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450" w:hanging="0"/>
        <w:jc w:val="left"/>
        <w:rPr/>
      </w:pPr>
      <w:r>
        <w:rPr>
          <w:b/>
          <w:color w:val="000000"/>
        </w:rPr>
        <w:t xml:space="preserve">Supplemental Table 1. </w:t>
      </w:r>
      <w:r>
        <w:rPr>
          <w:color w:val="000000"/>
        </w:rPr>
        <w:t>FDR analysis of data sets.</w:t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386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7380"/>
        <w:gridCol w:w="1260"/>
        <w:gridCol w:w="2340"/>
        <w:gridCol w:w="900"/>
      </w:tblGrid>
      <w:tr>
        <w:trPr/>
        <w:tc>
          <w:tcPr>
            <w:tcW w:w="117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taset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ys</w:t>
            </w:r>
          </w:p>
        </w:tc>
        <w:tc>
          <w:tcPr>
            <w:tcW w:w="73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alysis</w:t>
            </w:r>
          </w:p>
        </w:tc>
        <w:tc>
          <w:tcPr>
            <w:tcW w:w="360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 of Probe sets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DR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tected </w:t>
            </w:r>
          </w:p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al Dat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tected Randomized Dat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D/DD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990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990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(DD)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(DD)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, pF24, AC24, and LD/DD-fold chan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/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/DD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pANOVA, pF24, AC24, LD/DD-fold change, and AC24 control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94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DD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082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082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, pF24, AC24, and DD-fold change, and AC24 control</w:t>
            </w:r>
            <w:r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D-only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all filters/thresholds, and do not cycle in LD and LD/DD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2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LD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679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679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2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7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, pF24, AC24, LD-fold change, and AC24 control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/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-only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all filters/thresholds, and do not cycle in DD and LD/DD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75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C/CC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331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331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(CC)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(CC)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</w:tr>
      <w:tr>
        <w:trPr/>
        <w:tc>
          <w:tcPr>
            <w:tcW w:w="1170" w:type="dxa"/>
            <w:tcBorders/>
            <w:shd w:fill="FFFFFF" w:val="clea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C/CC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/>
            <w:shd w:fill="FFFFFF" w:val="clea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pANOVA, pF24, AC24, and WC/CC-fold change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146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146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, pF24, AC24, and CC-fold chan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>
        <w:trPr/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C-only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all filters/thresholds, and do not cycle in WC and WC/CC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98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C</w:t>
            </w:r>
          </w:p>
        </w:tc>
        <w:tc>
          <w:tcPr>
            <w:tcW w:w="81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38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e Sets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624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624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F24&lt;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&lt;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9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 and pF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ass pANOVA, pF24, AC24, and WC-fold chan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9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/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C-only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38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ss all filters/thresholds, and do not cycle in CC and WC/CC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817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bidi w:val="0"/>
        <w:ind w:left="-450" w:hanging="0"/>
        <w:jc w:val="left"/>
        <w:rPr>
          <w:b/>
          <w:b/>
          <w:color w:val="000000"/>
        </w:rPr>
      </w:pPr>
      <w:r>
        <w:rPr>
          <w:b/>
          <w:color w:val="000000"/>
          <w:vertAlign w:val="superscript"/>
        </w:rPr>
        <w:t xml:space="preserve">1 </w:t>
      </w:r>
      <w:r>
        <w:rPr>
          <w:b/>
          <w:color w:val="000000"/>
        </w:rPr>
        <w:t xml:space="preserve">Transcripts with log2 transformed expressed value lower than 10 average were excluded (see Material and Methods). </w:t>
      </w:r>
    </w:p>
    <w:p>
      <w:pPr>
        <w:pStyle w:val="Normal"/>
        <w:bidi w:val="0"/>
        <w:ind w:left="-450" w:hanging="0"/>
        <w:jc w:val="left"/>
        <w:rPr>
          <w:b/>
          <w:b/>
          <w:color w:val="000000"/>
        </w:rPr>
      </w:pPr>
      <w:r>
        <w:rPr>
          <w:b/>
          <w:color w:val="000000"/>
          <w:vertAlign w:val="superscript"/>
        </w:rPr>
        <w:t xml:space="preserve">2 </w:t>
      </w:r>
      <w:r>
        <w:rPr>
          <w:b/>
          <w:color w:val="000000"/>
        </w:rPr>
        <w:t xml:space="preserve">Transcripts were randomly permuted once (see Material and Methods). </w:t>
      </w:r>
    </w:p>
    <w:p>
      <w:pPr>
        <w:pStyle w:val="Normal"/>
        <w:bidi w:val="0"/>
        <w:ind w:left="-450" w:hanging="0"/>
        <w:jc w:val="left"/>
        <w:rPr>
          <w:b/>
          <w:b/>
          <w:color w:val="000000"/>
        </w:rPr>
      </w:pPr>
      <w:r>
        <w:rPr>
          <w:b/>
          <w:color w:val="000000"/>
          <w:vertAlign w:val="superscript"/>
        </w:rPr>
        <w:t xml:space="preserve">3 </w:t>
      </w:r>
      <w:r>
        <w:rPr>
          <w:b/>
          <w:color w:val="000000"/>
        </w:rPr>
        <w:t>AC24 control was calculated by measuring the correlation between time-points that are 24 hr apart by fitting the six time points collected during the entrained day to the six time points during the non-entrained control day performed in parallel. Transcripts from two-independent one-day time-series experiments were required to have an average AC24 score of &lt;0 (see Material and Methods).</w:t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18:18:00Z</dcterms:created>
  <dc:creator>Piali Sengupta</dc:creator>
  <dc:description/>
  <cp:keywords/>
  <dc:language>en-US</dc:language>
  <cp:lastModifiedBy>Piali Sengupta</cp:lastModifiedBy>
  <dcterms:modified xsi:type="dcterms:W3CDTF">2010-08-14T18:31:00Z</dcterms:modified>
  <cp:revision>2</cp:revision>
  <dc:subject/>
  <dc:title>Supplemental Table 1</dc:title>
</cp:coreProperties>
</file>